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5"/>
        <w:tblW w:w="5313" w:type="pct"/>
        <w:jc w:val="center"/>
        <w:tblLayout w:type="fixed"/>
        <w:tblLook w:val="04A0" w:firstRow="1" w:lastRow="0" w:firstColumn="1" w:lastColumn="0" w:noHBand="0" w:noVBand="1"/>
      </w:tblPr>
      <w:tblGrid>
        <w:gridCol w:w="2961"/>
        <w:gridCol w:w="1836"/>
        <w:gridCol w:w="1972"/>
        <w:gridCol w:w="1694"/>
        <w:gridCol w:w="1128"/>
      </w:tblGrid>
      <w:tr w:rsidR="0016704C" w:rsidRPr="00B47439" w14:paraId="0FF1F2A5" w14:textId="77777777" w:rsidTr="00787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none" w:sz="0" w:space="0" w:color="auto"/>
            </w:tcBorders>
            <w:noWrap/>
          </w:tcPr>
          <w:p w14:paraId="57C0866D" w14:textId="609EE7A7" w:rsidR="00E2169B" w:rsidRPr="00D83EC3" w:rsidRDefault="00E77675" w:rsidP="00E2169B">
            <w:pPr>
              <w:jc w:val="left"/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eastAsiaTheme="minorEastAsia" w:cstheme="minorHAnsi"/>
                <w:b/>
                <w:bCs/>
                <w:i w:val="0"/>
                <w:iCs w:val="0"/>
                <w:sz w:val="18"/>
                <w:szCs w:val="18"/>
              </w:rPr>
              <w:t xml:space="preserve">Supplemental </w:t>
            </w:r>
            <w:r w:rsidR="0016704C" w:rsidRPr="00800122">
              <w:rPr>
                <w:rFonts w:eastAsiaTheme="minorEastAsia" w:cstheme="minorHAnsi"/>
                <w:b/>
                <w:bCs/>
                <w:i w:val="0"/>
                <w:iCs w:val="0"/>
                <w:sz w:val="18"/>
                <w:szCs w:val="18"/>
              </w:rPr>
              <w:t xml:space="preserve">Table 1 </w:t>
            </w:r>
            <w:r w:rsidR="00E2169B" w:rsidRPr="00800122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>Patient and</w:t>
            </w:r>
            <w:r w:rsidR="00E2169B" w:rsidRPr="00E2169B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 xml:space="preserve"> perioperative characteristics </w:t>
            </w:r>
            <w:r w:rsidR="00E2169B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 xml:space="preserve">in relation to </w:t>
            </w:r>
            <w:r w:rsidR="00E2169B" w:rsidRPr="00E2169B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>collection of antidepressant medication after major surgery</w:t>
            </w:r>
          </w:p>
        </w:tc>
      </w:tr>
      <w:tr w:rsidR="0016704C" w:rsidRPr="00B47439" w14:paraId="197D13E6" w14:textId="77777777" w:rsidTr="00787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right w:val="none" w:sz="0" w:space="0" w:color="auto"/>
            </w:tcBorders>
            <w:shd w:val="clear" w:color="auto" w:fill="auto"/>
            <w:noWrap/>
          </w:tcPr>
          <w:p w14:paraId="4FF65EC2" w14:textId="77777777" w:rsidR="0016704C" w:rsidRPr="00D83EC3" w:rsidRDefault="0016704C" w:rsidP="007875C6">
            <w:pPr>
              <w:jc w:val="left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57" w:type="pct"/>
            <w:shd w:val="clear" w:color="auto" w:fill="auto"/>
          </w:tcPr>
          <w:p w14:paraId="399E28DF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911" w:type="pct"/>
            <w:gridSpan w:val="2"/>
            <w:shd w:val="clear" w:color="auto" w:fill="auto"/>
          </w:tcPr>
          <w:p w14:paraId="0392B82D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i/>
                <w:iCs/>
                <w:sz w:val="18"/>
                <w:szCs w:val="18"/>
              </w:rPr>
              <w:t xml:space="preserve"> </w:t>
            </w: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 xml:space="preserve">Collected antidepressant prescription </w:t>
            </w:r>
          </w:p>
          <w:p w14:paraId="2EB03C90" w14:textId="11B10501" w:rsidR="0016704C" w:rsidRPr="000972BE" w:rsidRDefault="00D5030B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18"/>
                <w:szCs w:val="18"/>
              </w:rPr>
            </w:pPr>
            <w:r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0</w:t>
            </w:r>
            <w:r w:rsidR="0016704C"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-365 days post-surgery</w:t>
            </w:r>
          </w:p>
        </w:tc>
        <w:tc>
          <w:tcPr>
            <w:tcW w:w="588" w:type="pct"/>
            <w:shd w:val="clear" w:color="auto" w:fill="auto"/>
          </w:tcPr>
          <w:p w14:paraId="3A102C37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</w:p>
        </w:tc>
      </w:tr>
      <w:tr w:rsidR="0016704C" w:rsidRPr="00B47439" w14:paraId="4CA2D841" w14:textId="77777777" w:rsidTr="007875C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bottom w:val="single" w:sz="4" w:space="0" w:color="auto"/>
              <w:right w:val="none" w:sz="0" w:space="0" w:color="auto"/>
            </w:tcBorders>
            <w:noWrap/>
          </w:tcPr>
          <w:p w14:paraId="6E7110D4" w14:textId="77777777" w:rsidR="0016704C" w:rsidRPr="00D83EC3" w:rsidRDefault="0016704C" w:rsidP="007875C6">
            <w:pPr>
              <w:jc w:val="center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</w:p>
          <w:p w14:paraId="029F90A7" w14:textId="77777777" w:rsidR="0016704C" w:rsidRPr="00D83EC3" w:rsidRDefault="0016704C" w:rsidP="007875C6">
            <w:pPr>
              <w:jc w:val="left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</w:tcPr>
          <w:p w14:paraId="3E7CFF0E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</w:p>
          <w:p w14:paraId="5C519241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All</w:t>
            </w:r>
          </w:p>
          <w:p w14:paraId="4064B41C" w14:textId="37BD0D78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 xml:space="preserve">(n = </w:t>
            </w:r>
            <w:r w:rsidR="00D51FE5" w:rsidRPr="00D51FE5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211614</w:t>
            </w: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02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25E709C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No</w:t>
            </w:r>
          </w:p>
          <w:p w14:paraId="2C12F3BB" w14:textId="6CC21175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(n =</w:t>
            </w:r>
            <w:r w:rsidR="00D51FE5" w:rsidRPr="00D51FE5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200865</w:t>
            </w: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8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E1D0581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Yes</w:t>
            </w:r>
          </w:p>
          <w:p w14:paraId="6A690505" w14:textId="17E15E5C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 xml:space="preserve">(n = </w:t>
            </w:r>
            <w:r w:rsidR="00D51FE5" w:rsidRPr="00D51FE5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10749</w:t>
            </w: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59F28507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</w:p>
          <w:p w14:paraId="47E6532E" w14:textId="26DCB92B" w:rsidR="0016704C" w:rsidRPr="000972BE" w:rsidRDefault="0016704C" w:rsidP="00787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b/>
                <w:bCs/>
                <w:i/>
                <w:iCs/>
                <w:sz w:val="18"/>
                <w:szCs w:val="18"/>
              </w:rPr>
              <w:t>P-value</w:t>
            </w:r>
            <w:r w:rsidRPr="000972BE">
              <w:rPr>
                <w:sz w:val="18"/>
                <w:szCs w:val="18"/>
              </w:rPr>
              <w:t xml:space="preserve"> </w:t>
            </w:r>
          </w:p>
          <w:p w14:paraId="6A11EC4B" w14:textId="77777777" w:rsidR="0016704C" w:rsidRPr="000972BE" w:rsidRDefault="0016704C" w:rsidP="00787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i/>
                <w:iCs/>
                <w:sz w:val="18"/>
                <w:szCs w:val="18"/>
              </w:rPr>
            </w:pPr>
          </w:p>
        </w:tc>
      </w:tr>
      <w:tr w:rsidR="0016704C" w:rsidRPr="00B47439" w14:paraId="52415020" w14:textId="77777777" w:rsidTr="00787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top w:val="single" w:sz="4" w:space="0" w:color="auto"/>
            </w:tcBorders>
            <w:noWrap/>
          </w:tcPr>
          <w:p w14:paraId="1E4F1BBE" w14:textId="77777777" w:rsidR="0016704C" w:rsidRPr="004F4960" w:rsidRDefault="0016704C" w:rsidP="007875C6">
            <w:pPr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  <w:vertAlign w:val="superscript"/>
              </w:rPr>
            </w:pPr>
            <w:r>
              <w:rPr>
                <w:rFonts w:eastAsiaTheme="minorEastAsia" w:cstheme="minorHAnsi"/>
                <w:b/>
                <w:bCs/>
                <w:sz w:val="18"/>
                <w:szCs w:val="18"/>
              </w:rPr>
              <w:t>Background c</w:t>
            </w:r>
            <w:r w:rsidRPr="00D83EC3">
              <w:rPr>
                <w:rFonts w:eastAsiaTheme="minorEastAsia" w:cstheme="minorHAnsi"/>
                <w:b/>
                <w:bCs/>
                <w:sz w:val="18"/>
                <w:szCs w:val="18"/>
              </w:rPr>
              <w:t>haracteristics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5BE8119A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18"/>
                <w:szCs w:val="18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70F82905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7B4A8A1E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</w:tcPr>
          <w:p w14:paraId="75A190EA" w14:textId="77777777" w:rsidR="0016704C" w:rsidRPr="000972BE" w:rsidRDefault="0016704C" w:rsidP="00787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</w:p>
        </w:tc>
      </w:tr>
      <w:tr w:rsidR="00D51FE5" w:rsidRPr="00B47439" w14:paraId="062A8637" w14:textId="77777777" w:rsidTr="00C4157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top w:val="single" w:sz="4" w:space="0" w:color="auto"/>
            </w:tcBorders>
            <w:noWrap/>
          </w:tcPr>
          <w:p w14:paraId="2EABC3DA" w14:textId="77777777" w:rsidR="00D51FE5" w:rsidRPr="004F4960" w:rsidRDefault="00D51FE5" w:rsidP="00D51FE5">
            <w:pPr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Age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 xml:space="preserve">years, mean </w:t>
            </w:r>
            <w:r w:rsidRPr="004F4960">
              <w:rPr>
                <w:rFonts w:eastAsiaTheme="minorEastAsia"/>
                <w:sz w:val="18"/>
                <w:szCs w:val="18"/>
              </w:rPr>
              <w:t>±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 xml:space="preserve"> </w:t>
            </w:r>
            <w:r w:rsidRPr="004F4960">
              <w:rPr>
                <w:sz w:val="18"/>
                <w:szCs w:val="18"/>
              </w:rPr>
              <w:t>SD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bottom"/>
          </w:tcPr>
          <w:p w14:paraId="0E854F13" w14:textId="777A37D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8.5 (18.9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bottom"/>
          </w:tcPr>
          <w:p w14:paraId="2B374D51" w14:textId="463A6170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8.4 (18.9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bottom"/>
          </w:tcPr>
          <w:p w14:paraId="039DE5DC" w14:textId="794F9999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0.6 (19.1)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87DCB2" w14:textId="5EB6C32D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*</w:t>
            </w:r>
          </w:p>
        </w:tc>
      </w:tr>
      <w:tr w:rsidR="00D51FE5" w:rsidRPr="00B47439" w14:paraId="7E5D2F34" w14:textId="77777777" w:rsidTr="00C4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286B8E86" w14:textId="02853DCB" w:rsidR="00D51FE5" w:rsidRPr="004F4960" w:rsidRDefault="00D51FE5" w:rsidP="00D51FE5">
            <w:pPr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</w:pPr>
            <w:r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>Female sex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41477A67" w14:textId="469C4A75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10282 (52.1%)</w:t>
            </w:r>
          </w:p>
        </w:tc>
        <w:tc>
          <w:tcPr>
            <w:tcW w:w="1028" w:type="pct"/>
            <w:vAlign w:val="bottom"/>
          </w:tcPr>
          <w:p w14:paraId="6E2FA572" w14:textId="05BD99F0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04204 (51.9%)</w:t>
            </w:r>
          </w:p>
        </w:tc>
        <w:tc>
          <w:tcPr>
            <w:tcW w:w="883" w:type="pct"/>
            <w:vAlign w:val="bottom"/>
          </w:tcPr>
          <w:p w14:paraId="34EAF310" w14:textId="55A0686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078 (56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347B6EFA" w14:textId="246A6FF0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203EBB" w:rsidRPr="00B47439" w14:paraId="386725C6" w14:textId="77777777" w:rsidTr="007668D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7E8DB8B" w14:textId="77777777" w:rsidR="00203EBB" w:rsidRPr="004F4960" w:rsidRDefault="00203EBB" w:rsidP="00203EBB">
            <w:pPr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</w:pP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ASA Classification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B3B54DD" w14:textId="77777777" w:rsidR="00203EBB" w:rsidRPr="003E3111" w:rsidRDefault="00203EBB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28" w:type="pct"/>
            <w:vAlign w:val="bottom"/>
          </w:tcPr>
          <w:p w14:paraId="4E33754E" w14:textId="77777777" w:rsidR="00203EBB" w:rsidRPr="003E3111" w:rsidRDefault="00203EBB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14:paraId="27281511" w14:textId="77777777" w:rsidR="00203EBB" w:rsidRPr="003E3111" w:rsidRDefault="00203EBB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588" w:type="pct"/>
            <w:tcBorders>
              <w:right w:val="single" w:sz="4" w:space="0" w:color="auto"/>
            </w:tcBorders>
          </w:tcPr>
          <w:p w14:paraId="47BCFDF3" w14:textId="5A5C6D5F" w:rsidR="00203EBB" w:rsidRPr="003E3111" w:rsidRDefault="00203EBB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Pr="003E3111">
              <w:rPr>
                <w:rFonts w:eastAsiaTheme="minorEastAsia" w:cstheme="minorHAnsi"/>
                <w:i/>
                <w:iCs/>
                <w:sz w:val="18"/>
                <w:szCs w:val="18"/>
              </w:rPr>
              <w:t xml:space="preserve">** </w:t>
            </w:r>
          </w:p>
        </w:tc>
      </w:tr>
      <w:tr w:rsidR="00D51FE5" w:rsidRPr="00B47439" w14:paraId="3D33410A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6820F63E" w14:textId="1A5B0ACA" w:rsidR="00D51FE5" w:rsidRPr="00D83EC3" w:rsidRDefault="00D51FE5" w:rsidP="00D51FE5">
            <w:pPr>
              <w:jc w:val="left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 xml:space="preserve">     </w:t>
            </w:r>
            <w:r w:rsidRPr="00D83EC3">
              <w:rPr>
                <w:rFonts w:eastAsiaTheme="minorEastAsia" w:cstheme="minorHAnsi"/>
                <w:sz w:val="18"/>
                <w:szCs w:val="18"/>
              </w:rPr>
              <w:t xml:space="preserve">ASA1 </w:t>
            </w:r>
          </w:p>
        </w:tc>
        <w:tc>
          <w:tcPr>
            <w:tcW w:w="957" w:type="pct"/>
            <w:vAlign w:val="bottom"/>
          </w:tcPr>
          <w:p w14:paraId="53939625" w14:textId="3547F97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73070 (34.5%)</w:t>
            </w:r>
          </w:p>
        </w:tc>
        <w:tc>
          <w:tcPr>
            <w:tcW w:w="1028" w:type="pct"/>
            <w:vAlign w:val="bottom"/>
          </w:tcPr>
          <w:p w14:paraId="5FF3D950" w14:textId="2D82666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70603 (35.1%)</w:t>
            </w:r>
          </w:p>
        </w:tc>
        <w:tc>
          <w:tcPr>
            <w:tcW w:w="883" w:type="pct"/>
            <w:vAlign w:val="bottom"/>
          </w:tcPr>
          <w:p w14:paraId="28E4C408" w14:textId="5D8B321E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467 (23.0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B4124F2" w14:textId="77777777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</w:tr>
      <w:tr w:rsidR="00D51FE5" w:rsidRPr="00B47439" w14:paraId="355320CE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7252F07A" w14:textId="15F74864" w:rsidR="00D51FE5" w:rsidRPr="00D83EC3" w:rsidRDefault="00D51FE5" w:rsidP="00D51FE5">
            <w:pPr>
              <w:jc w:val="left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 xml:space="preserve">     </w:t>
            </w:r>
            <w:r w:rsidRPr="00D83EC3">
              <w:rPr>
                <w:rFonts w:eastAsiaTheme="minorEastAsia" w:cstheme="minorHAnsi"/>
                <w:sz w:val="18"/>
                <w:szCs w:val="18"/>
              </w:rPr>
              <w:t xml:space="preserve">ASA2 </w:t>
            </w:r>
          </w:p>
        </w:tc>
        <w:tc>
          <w:tcPr>
            <w:tcW w:w="957" w:type="pct"/>
            <w:vAlign w:val="bottom"/>
          </w:tcPr>
          <w:p w14:paraId="72E05BF9" w14:textId="2DE345EA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93163 (44.0%)</w:t>
            </w:r>
          </w:p>
        </w:tc>
        <w:tc>
          <w:tcPr>
            <w:tcW w:w="1028" w:type="pct"/>
            <w:vAlign w:val="bottom"/>
          </w:tcPr>
          <w:p w14:paraId="24354FC7" w14:textId="0A16032D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8753 (44.2%)</w:t>
            </w:r>
          </w:p>
        </w:tc>
        <w:tc>
          <w:tcPr>
            <w:tcW w:w="883" w:type="pct"/>
            <w:vAlign w:val="bottom"/>
          </w:tcPr>
          <w:p w14:paraId="2C42438F" w14:textId="3EFA3BDF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410 (41.0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5269C9F" w14:textId="77777777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</w:tr>
      <w:tr w:rsidR="00D51FE5" w:rsidRPr="00B47439" w14:paraId="6F54F335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11E5CA5" w14:textId="57C56BF5" w:rsidR="00D51FE5" w:rsidRPr="00D83EC3" w:rsidRDefault="00D51FE5" w:rsidP="00D51FE5">
            <w:pPr>
              <w:jc w:val="left"/>
              <w:rPr>
                <w:rFonts w:eastAsiaTheme="minorEastAsia" w:cstheme="minorHAnsi"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 xml:space="preserve">     </w:t>
            </w:r>
            <w:r w:rsidRPr="00D83EC3">
              <w:rPr>
                <w:rFonts w:eastAsiaTheme="minorEastAsia" w:cstheme="minorHAnsi"/>
                <w:sz w:val="18"/>
                <w:szCs w:val="18"/>
              </w:rPr>
              <w:t>ASA3</w:t>
            </w:r>
          </w:p>
        </w:tc>
        <w:tc>
          <w:tcPr>
            <w:tcW w:w="957" w:type="pct"/>
            <w:vAlign w:val="bottom"/>
          </w:tcPr>
          <w:p w14:paraId="14D50FAB" w14:textId="616C2B4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2844 (20.2%)</w:t>
            </w:r>
          </w:p>
        </w:tc>
        <w:tc>
          <w:tcPr>
            <w:tcW w:w="1028" w:type="pct"/>
            <w:vAlign w:val="bottom"/>
          </w:tcPr>
          <w:p w14:paraId="4CC6D1E9" w14:textId="1026AC55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9378 (19.6%)</w:t>
            </w:r>
          </w:p>
        </w:tc>
        <w:tc>
          <w:tcPr>
            <w:tcW w:w="883" w:type="pct"/>
            <w:vAlign w:val="bottom"/>
          </w:tcPr>
          <w:p w14:paraId="026FB9BB" w14:textId="4BD513C3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466 (32.2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334E57F" w14:textId="77777777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</w:tr>
      <w:tr w:rsidR="00D51FE5" w:rsidRPr="00B47439" w14:paraId="3D53D4F7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right w:val="none" w:sz="0" w:space="0" w:color="auto"/>
            </w:tcBorders>
            <w:noWrap/>
          </w:tcPr>
          <w:p w14:paraId="29032055" w14:textId="4A2559EA" w:rsidR="00D51FE5" w:rsidRPr="00D83EC3" w:rsidRDefault="00D51FE5" w:rsidP="00D51FE5">
            <w:pPr>
              <w:jc w:val="left"/>
              <w:rPr>
                <w:rFonts w:eastAsiaTheme="minorEastAsia" w:cstheme="minorHAnsi"/>
                <w:b/>
                <w:bCs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 xml:space="preserve">     </w:t>
            </w:r>
            <w:r w:rsidRPr="00D83EC3">
              <w:rPr>
                <w:rFonts w:eastAsiaTheme="minorEastAsia" w:cstheme="minorHAnsi"/>
                <w:sz w:val="18"/>
                <w:szCs w:val="18"/>
              </w:rPr>
              <w:t>ASA4</w:t>
            </w:r>
          </w:p>
        </w:tc>
        <w:tc>
          <w:tcPr>
            <w:tcW w:w="957" w:type="pct"/>
            <w:vAlign w:val="bottom"/>
          </w:tcPr>
          <w:p w14:paraId="77FC1BE4" w14:textId="4EB44AA2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537 (1.2%)</w:t>
            </w:r>
          </w:p>
        </w:tc>
        <w:tc>
          <w:tcPr>
            <w:tcW w:w="1028" w:type="pct"/>
            <w:vAlign w:val="bottom"/>
          </w:tcPr>
          <w:p w14:paraId="1DC6F0D1" w14:textId="3E011EC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131 (1.1%)</w:t>
            </w:r>
          </w:p>
        </w:tc>
        <w:tc>
          <w:tcPr>
            <w:tcW w:w="883" w:type="pct"/>
            <w:vAlign w:val="bottom"/>
          </w:tcPr>
          <w:p w14:paraId="7411467B" w14:textId="5047244B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06 (3.8%)</w:t>
            </w:r>
          </w:p>
        </w:tc>
        <w:tc>
          <w:tcPr>
            <w:tcW w:w="588" w:type="pct"/>
            <w:vAlign w:val="bottom"/>
          </w:tcPr>
          <w:p w14:paraId="55C9E49A" w14:textId="77777777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</w:tr>
      <w:tr w:rsidR="00D51FE5" w:rsidRPr="00B47439" w14:paraId="24A16C91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41DEC95" w14:textId="030C44EB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Heart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B09FCB4" w14:textId="17BC24A8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2064 (24.6%)</w:t>
            </w:r>
          </w:p>
        </w:tc>
        <w:tc>
          <w:tcPr>
            <w:tcW w:w="1028" w:type="pct"/>
            <w:vAlign w:val="bottom"/>
          </w:tcPr>
          <w:p w14:paraId="6930406F" w14:textId="705BF4A5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8875 (24.3%)</w:t>
            </w:r>
          </w:p>
        </w:tc>
        <w:tc>
          <w:tcPr>
            <w:tcW w:w="883" w:type="pct"/>
            <w:vAlign w:val="bottom"/>
          </w:tcPr>
          <w:p w14:paraId="7B24C141" w14:textId="34DCAFAD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189 (29.7%)</w:t>
            </w:r>
          </w:p>
        </w:tc>
        <w:tc>
          <w:tcPr>
            <w:tcW w:w="588" w:type="pct"/>
            <w:vAlign w:val="bottom"/>
          </w:tcPr>
          <w:p w14:paraId="4C16E023" w14:textId="225514D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4E591566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FCEC5F3" w14:textId="08BCA046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>Chronic kidney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A8CDBDD" w14:textId="7C01B5CF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601 (1.7%)</w:t>
            </w:r>
          </w:p>
        </w:tc>
        <w:tc>
          <w:tcPr>
            <w:tcW w:w="1028" w:type="pct"/>
            <w:vAlign w:val="bottom"/>
          </w:tcPr>
          <w:p w14:paraId="28DB65EF" w14:textId="4E9438D0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377 (1.7%)</w:t>
            </w:r>
          </w:p>
        </w:tc>
        <w:tc>
          <w:tcPr>
            <w:tcW w:w="883" w:type="pct"/>
            <w:vAlign w:val="bottom"/>
          </w:tcPr>
          <w:p w14:paraId="03E24198" w14:textId="69B2B40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24 (2.1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9FB0770" w14:textId="350C6C7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0.002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328F78B2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4A96CF5B" w14:textId="475D5A0D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Diabetes Mellitus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69DC614" w14:textId="2E37AA83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1085 (5.2%)</w:t>
            </w:r>
          </w:p>
        </w:tc>
        <w:tc>
          <w:tcPr>
            <w:tcW w:w="1028" w:type="pct"/>
            <w:vAlign w:val="bottom"/>
          </w:tcPr>
          <w:p w14:paraId="3DC4B5F2" w14:textId="174DF19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0276 (5.1%)</w:t>
            </w:r>
          </w:p>
        </w:tc>
        <w:tc>
          <w:tcPr>
            <w:tcW w:w="883" w:type="pct"/>
            <w:vAlign w:val="bottom"/>
          </w:tcPr>
          <w:p w14:paraId="3E84E619" w14:textId="3B779CC7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09 (7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B7C171D" w14:textId="38AA099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7F398BDC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4516113E" w14:textId="63546D2B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Peripheral vascular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7AA0436C" w14:textId="7C6044C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7806 (3.7%)</w:t>
            </w:r>
          </w:p>
        </w:tc>
        <w:tc>
          <w:tcPr>
            <w:tcW w:w="1028" w:type="pct"/>
            <w:vAlign w:val="bottom"/>
          </w:tcPr>
          <w:p w14:paraId="71478682" w14:textId="38C0B2AE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7182 (3.6%)</w:t>
            </w:r>
          </w:p>
        </w:tc>
        <w:tc>
          <w:tcPr>
            <w:tcW w:w="883" w:type="pct"/>
            <w:vAlign w:val="bottom"/>
          </w:tcPr>
          <w:p w14:paraId="6000283A" w14:textId="5E33B51F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24 (5.8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11434C8" w14:textId="6E3DCE93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72FE38D3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DB76165" w14:textId="38ECEDFA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Cerebrovascular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5F20496A" w14:textId="6953865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888 (3.3%)</w:t>
            </w:r>
          </w:p>
        </w:tc>
        <w:tc>
          <w:tcPr>
            <w:tcW w:w="1028" w:type="pct"/>
            <w:vAlign w:val="bottom"/>
          </w:tcPr>
          <w:p w14:paraId="74AD4CA8" w14:textId="14A67B3A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253 (3.1%)</w:t>
            </w:r>
          </w:p>
        </w:tc>
        <w:tc>
          <w:tcPr>
            <w:tcW w:w="883" w:type="pct"/>
            <w:vAlign w:val="bottom"/>
          </w:tcPr>
          <w:p w14:paraId="3762D17A" w14:textId="01F462AB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35 (5.9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50B0651" w14:textId="542AC18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206D3537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DD6E9F8" w14:textId="7472641D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Cognitive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58DA978C" w14:textId="40CB4E3E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126 (1.0%)</w:t>
            </w:r>
          </w:p>
        </w:tc>
        <w:tc>
          <w:tcPr>
            <w:tcW w:w="1028" w:type="pct"/>
            <w:vAlign w:val="bottom"/>
          </w:tcPr>
          <w:p w14:paraId="54F4C880" w14:textId="2510C1D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833 (0.9%)</w:t>
            </w:r>
          </w:p>
        </w:tc>
        <w:tc>
          <w:tcPr>
            <w:tcW w:w="883" w:type="pct"/>
            <w:vAlign w:val="bottom"/>
          </w:tcPr>
          <w:p w14:paraId="4DBCACE4" w14:textId="3C8E2223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93 (2.7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5A41913A" w14:textId="074E657B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7D0CC870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89F3BFA" w14:textId="637793A2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Substance abuse disorder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2FCC93C1" w14:textId="644703E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038 (1.0%)</w:t>
            </w:r>
          </w:p>
        </w:tc>
        <w:tc>
          <w:tcPr>
            <w:tcW w:w="1028" w:type="pct"/>
            <w:vAlign w:val="bottom"/>
          </w:tcPr>
          <w:p w14:paraId="564D13DA" w14:textId="3AF33FEF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801 (0.9%)</w:t>
            </w:r>
          </w:p>
        </w:tc>
        <w:tc>
          <w:tcPr>
            <w:tcW w:w="883" w:type="pct"/>
            <w:vAlign w:val="bottom"/>
          </w:tcPr>
          <w:p w14:paraId="65FF69A2" w14:textId="12A9BA4A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37 (2.2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2846B15" w14:textId="6597DD93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1C46483E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087F3869" w14:textId="7D67ABA7" w:rsidR="00D51FE5" w:rsidRPr="003A2FC9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8114FD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Miscellaneous psychiatric disorders, </w:t>
            </w:r>
            <w:r w:rsidRPr="008114FD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3A3C00E" w14:textId="4E2C7DAA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299 (1.6%)</w:t>
            </w:r>
          </w:p>
        </w:tc>
        <w:tc>
          <w:tcPr>
            <w:tcW w:w="1028" w:type="pct"/>
            <w:vAlign w:val="bottom"/>
          </w:tcPr>
          <w:p w14:paraId="0C0B9D80" w14:textId="44B9C833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042 (1.5%)</w:t>
            </w:r>
          </w:p>
        </w:tc>
        <w:tc>
          <w:tcPr>
            <w:tcW w:w="883" w:type="pct"/>
            <w:vAlign w:val="bottom"/>
          </w:tcPr>
          <w:p w14:paraId="34A5E4C2" w14:textId="52621A59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57 (2.4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5B45B53A" w14:textId="0E1C2B9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1971FA70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4F4E21A7" w14:textId="0D3124E6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Affective disorders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036DE72D" w14:textId="264557F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347 (0.6%)</w:t>
            </w:r>
          </w:p>
        </w:tc>
        <w:tc>
          <w:tcPr>
            <w:tcW w:w="1028" w:type="pct"/>
            <w:vAlign w:val="bottom"/>
          </w:tcPr>
          <w:p w14:paraId="2A4A6538" w14:textId="68AF5C4D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170 (0.6%)</w:t>
            </w:r>
          </w:p>
        </w:tc>
        <w:tc>
          <w:tcPr>
            <w:tcW w:w="883" w:type="pct"/>
            <w:vAlign w:val="bottom"/>
          </w:tcPr>
          <w:p w14:paraId="0319CDD8" w14:textId="610FB0CE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77 (1.6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FFA894D" w14:textId="69C11BDD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14A7A13B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44A14C4A" w14:textId="31614F84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Anxiety disorders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7AF89629" w14:textId="265F20CD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137 (1.5%)</w:t>
            </w:r>
          </w:p>
        </w:tc>
        <w:tc>
          <w:tcPr>
            <w:tcW w:w="1028" w:type="pct"/>
            <w:vAlign w:val="bottom"/>
          </w:tcPr>
          <w:p w14:paraId="2DA59696" w14:textId="3C8E9AD5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792 (1.4%)</w:t>
            </w:r>
          </w:p>
        </w:tc>
        <w:tc>
          <w:tcPr>
            <w:tcW w:w="883" w:type="pct"/>
            <w:vAlign w:val="bottom"/>
          </w:tcPr>
          <w:p w14:paraId="448EBD5A" w14:textId="598A6DA7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45 (3.2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3302FCC3" w14:textId="3056EF96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5592BCB1" w14:textId="77777777" w:rsidTr="00F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7DE1067B" w14:textId="7D344B1F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>Chronic obstructive pulmonary diseas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3CC2A9C6" w14:textId="2CA6DBB6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421 (2.1%)</w:t>
            </w:r>
          </w:p>
        </w:tc>
        <w:tc>
          <w:tcPr>
            <w:tcW w:w="1028" w:type="pct"/>
            <w:vAlign w:val="bottom"/>
          </w:tcPr>
          <w:p w14:paraId="12F7EBF8" w14:textId="4E237F7E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048 (2.0%)</w:t>
            </w:r>
          </w:p>
        </w:tc>
        <w:tc>
          <w:tcPr>
            <w:tcW w:w="883" w:type="pct"/>
            <w:vAlign w:val="bottom"/>
          </w:tcPr>
          <w:p w14:paraId="4C24572B" w14:textId="78F856C2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73 (3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2930F0CD" w14:textId="12322277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309AD37A" w14:textId="77777777" w:rsidTr="00F3287E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795DB26E" w14:textId="77777777" w:rsidR="00D51FE5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 xml:space="preserve">Year of surgery </w:t>
            </w:r>
            <w:r w:rsidRPr="00D83EC3">
              <w:rPr>
                <w:rFonts w:eastAsiaTheme="minorEastAsia" w:cstheme="minorHAnsi"/>
                <w:sz w:val="18"/>
                <w:szCs w:val="18"/>
              </w:rPr>
              <w:t>2011-2014</w:t>
            </w:r>
          </w:p>
          <w:p w14:paraId="1A9327E4" w14:textId="6F7EA370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>
              <w:rPr>
                <w:rFonts w:eastAsiaTheme="minorEastAsia" w:cstheme="minorHAnsi"/>
                <w:sz w:val="18"/>
                <w:szCs w:val="18"/>
              </w:rPr>
              <w:t>(Compared to 2007-2010)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 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A6E081C" w14:textId="0DF3828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22641 (58.0%)</w:t>
            </w:r>
          </w:p>
        </w:tc>
        <w:tc>
          <w:tcPr>
            <w:tcW w:w="1028" w:type="pct"/>
            <w:vAlign w:val="bottom"/>
          </w:tcPr>
          <w:p w14:paraId="0A39C915" w14:textId="6D1F9D1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16366 (57.9%)</w:t>
            </w:r>
          </w:p>
        </w:tc>
        <w:tc>
          <w:tcPr>
            <w:tcW w:w="883" w:type="pct"/>
            <w:vAlign w:val="bottom"/>
          </w:tcPr>
          <w:p w14:paraId="65E3D2DD" w14:textId="70DB25A4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275 (58.4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701D56E0" w14:textId="2860E1F5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0.36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203EBB" w:rsidRPr="00B47439" w14:paraId="32614287" w14:textId="77777777" w:rsidTr="0076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bottom w:val="single" w:sz="4" w:space="0" w:color="auto"/>
            </w:tcBorders>
            <w:noWrap/>
          </w:tcPr>
          <w:p w14:paraId="3EAFABCA" w14:textId="77777777" w:rsidR="00203EBB" w:rsidRPr="00D83EC3" w:rsidRDefault="00203EBB" w:rsidP="00203EBB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b/>
                <w:bCs/>
                <w:i w:val="0"/>
                <w:iCs w:val="0"/>
                <w:sz w:val="18"/>
                <w:szCs w:val="18"/>
              </w:rPr>
              <w:t xml:space="preserve">Type of surgery, </w:t>
            </w:r>
            <w:r w:rsidRPr="00D83EC3">
              <w:rPr>
                <w:rFonts w:eastAsiaTheme="minorEastAsia" w:cstheme="minorHAnsi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bottom"/>
          </w:tcPr>
          <w:p w14:paraId="745E2E42" w14:textId="77777777" w:rsidR="00203EBB" w:rsidRPr="003E3111" w:rsidRDefault="00203EBB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bottom"/>
          </w:tcPr>
          <w:p w14:paraId="5C219DED" w14:textId="569887B5" w:rsidR="00203EBB" w:rsidRPr="003E3111" w:rsidRDefault="00203EBB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bottom"/>
          </w:tcPr>
          <w:p w14:paraId="10B461FF" w14:textId="7D3E3587" w:rsidR="00203EBB" w:rsidRPr="003E3111" w:rsidRDefault="00203EBB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588" w:type="pct"/>
            <w:tcBorders>
              <w:bottom w:val="single" w:sz="4" w:space="0" w:color="auto"/>
              <w:right w:val="single" w:sz="4" w:space="0" w:color="auto"/>
            </w:tcBorders>
          </w:tcPr>
          <w:p w14:paraId="73201F64" w14:textId="77777777" w:rsidR="00203EBB" w:rsidRPr="003E3111" w:rsidRDefault="00203EBB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</w:p>
        </w:tc>
      </w:tr>
      <w:tr w:rsidR="00D51FE5" w:rsidRPr="00B47439" w14:paraId="6E864F5F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tcBorders>
              <w:top w:val="single" w:sz="4" w:space="0" w:color="auto"/>
            </w:tcBorders>
            <w:noWrap/>
          </w:tcPr>
          <w:p w14:paraId="584210FB" w14:textId="55BA3596" w:rsidR="00D51FE5" w:rsidRPr="00E014EB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</w:pPr>
            <w:r w:rsidRPr="00E014EB">
              <w:rPr>
                <w:rFonts w:eastAsiaTheme="minorEastAsia" w:cstheme="minorHAnsi"/>
                <w:sz w:val="18"/>
                <w:szCs w:val="18"/>
              </w:rPr>
              <w:t>Non-elective</w:t>
            </w:r>
            <w:r>
              <w:rPr>
                <w:rFonts w:eastAsiaTheme="minorEastAsia" w:cstheme="minorHAnsi"/>
                <w:sz w:val="18"/>
                <w:szCs w:val="18"/>
              </w:rPr>
              <w:t xml:space="preserve"> surgery</w:t>
            </w:r>
            <w:r w:rsidRPr="00E014EB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E014EB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bottom"/>
          </w:tcPr>
          <w:p w14:paraId="79924226" w14:textId="7E6D7352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0629 (28.7%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bottom"/>
          </w:tcPr>
          <w:p w14:paraId="7B00AB41" w14:textId="025FA0F2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6902 (28.3%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bottom"/>
          </w:tcPr>
          <w:p w14:paraId="63B6DBC4" w14:textId="13B08C7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727 (34.7%)</w:t>
            </w:r>
          </w:p>
        </w:tc>
        <w:tc>
          <w:tcPr>
            <w:tcW w:w="58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19D17B" w14:textId="27C94CB9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7EA0EEFC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319FDABC" w14:textId="4F54CAD9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Cancer</w:t>
            </w:r>
            <w:r>
              <w:rPr>
                <w:rFonts w:eastAsiaTheme="minorEastAsia" w:cstheme="minorHAnsi"/>
                <w:sz w:val="18"/>
                <w:szCs w:val="18"/>
              </w:rPr>
              <w:t xml:space="preserve"> surgery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5C973570" w14:textId="101D93E8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2994 (20.3%)</w:t>
            </w:r>
          </w:p>
        </w:tc>
        <w:tc>
          <w:tcPr>
            <w:tcW w:w="1028" w:type="pct"/>
            <w:vAlign w:val="bottom"/>
          </w:tcPr>
          <w:p w14:paraId="2FE9ED0B" w14:textId="0DC07E57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0335 (20.1%)</w:t>
            </w:r>
          </w:p>
        </w:tc>
        <w:tc>
          <w:tcPr>
            <w:tcW w:w="883" w:type="pct"/>
            <w:vAlign w:val="bottom"/>
          </w:tcPr>
          <w:p w14:paraId="3C37934A" w14:textId="33976C29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659 (24.7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3B1A64FC" w14:textId="70910B1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481004FD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7EFD38C6" w14:textId="69D22235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Neuro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5377EE41" w14:textId="32A05554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4426 (6.8%)</w:t>
            </w:r>
          </w:p>
        </w:tc>
        <w:tc>
          <w:tcPr>
            <w:tcW w:w="1028" w:type="pct"/>
            <w:vAlign w:val="bottom"/>
          </w:tcPr>
          <w:p w14:paraId="3AFC03DD" w14:textId="11F2BAC0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2807 (6.4%)</w:t>
            </w:r>
          </w:p>
        </w:tc>
        <w:tc>
          <w:tcPr>
            <w:tcW w:w="883" w:type="pct"/>
            <w:vAlign w:val="bottom"/>
          </w:tcPr>
          <w:p w14:paraId="712CFD5D" w14:textId="326FBCD4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619 (15.1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600CEF2" w14:textId="0762EF1D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2F58499F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299C270B" w14:textId="3D774384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Endocrine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66928F42" w14:textId="41D89609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725 (3.2%)</w:t>
            </w:r>
          </w:p>
        </w:tc>
        <w:tc>
          <w:tcPr>
            <w:tcW w:w="1028" w:type="pct"/>
            <w:vAlign w:val="bottom"/>
          </w:tcPr>
          <w:p w14:paraId="1F8ED502" w14:textId="7035E038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452 (3.2%)</w:t>
            </w:r>
          </w:p>
        </w:tc>
        <w:tc>
          <w:tcPr>
            <w:tcW w:w="883" w:type="pct"/>
            <w:vAlign w:val="bottom"/>
          </w:tcPr>
          <w:p w14:paraId="458E7522" w14:textId="1AF3F415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73 (2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530772A" w14:textId="797BCDED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36348C80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690D178D" w14:textId="2365E6E3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Ophthalmic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364D5E4E" w14:textId="0DBFBA8C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927 (1.4%)</w:t>
            </w:r>
          </w:p>
        </w:tc>
        <w:tc>
          <w:tcPr>
            <w:tcW w:w="1028" w:type="pct"/>
            <w:vAlign w:val="bottom"/>
          </w:tcPr>
          <w:p w14:paraId="5127A742" w14:textId="1C108D39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843 (1.4%)</w:t>
            </w:r>
          </w:p>
        </w:tc>
        <w:tc>
          <w:tcPr>
            <w:tcW w:w="883" w:type="pct"/>
            <w:vAlign w:val="bottom"/>
          </w:tcPr>
          <w:p w14:paraId="79486F68" w14:textId="0E5069A7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4 (0.8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AE6E037" w14:textId="1D97E540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2B2CC94B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8FEE158" w14:textId="17575454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Ear Nose and Throat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0517B474" w14:textId="144711F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232 (2.9%)</w:t>
            </w:r>
          </w:p>
        </w:tc>
        <w:tc>
          <w:tcPr>
            <w:tcW w:w="1028" w:type="pct"/>
            <w:vAlign w:val="bottom"/>
          </w:tcPr>
          <w:p w14:paraId="7972848D" w14:textId="015B4C53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056 (3.0%)</w:t>
            </w:r>
          </w:p>
        </w:tc>
        <w:tc>
          <w:tcPr>
            <w:tcW w:w="883" w:type="pct"/>
            <w:vAlign w:val="bottom"/>
          </w:tcPr>
          <w:p w14:paraId="39542130" w14:textId="576C15E1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76 (1.6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B8A13F7" w14:textId="67428E4E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0A89B459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7032FEB6" w14:textId="0DF1CA71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Oral and maxillofacial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6F627C5B" w14:textId="5022E1F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537 (4.0%)</w:t>
            </w:r>
          </w:p>
        </w:tc>
        <w:tc>
          <w:tcPr>
            <w:tcW w:w="1028" w:type="pct"/>
            <w:vAlign w:val="bottom"/>
          </w:tcPr>
          <w:p w14:paraId="3049B329" w14:textId="43F35BE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198 (4.1%)</w:t>
            </w:r>
          </w:p>
        </w:tc>
        <w:tc>
          <w:tcPr>
            <w:tcW w:w="883" w:type="pct"/>
            <w:vAlign w:val="bottom"/>
          </w:tcPr>
          <w:p w14:paraId="166AE85D" w14:textId="76442DBB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39 (3.2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E6101AB" w14:textId="7F5A402A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484EFEC8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FD868C9" w14:textId="7099F2B7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Thoracic</w:t>
            </w:r>
            <w:r>
              <w:rPr>
                <w:rFonts w:eastAsiaTheme="minorEastAsia" w:cstheme="minorHAnsi"/>
                <w:sz w:val="18"/>
                <w:szCs w:val="18"/>
              </w:rPr>
              <w:t xml:space="preserve"> </w:t>
            </w:r>
            <w:r w:rsidRPr="007D71DF">
              <w:rPr>
                <w:rFonts w:eastAsiaTheme="minorEastAsia" w:cstheme="minorHAnsi"/>
                <w:sz w:val="18"/>
                <w:szCs w:val="18"/>
              </w:rPr>
              <w:t xml:space="preserve">(not including </w:t>
            </w:r>
            <w:r>
              <w:rPr>
                <w:rFonts w:eastAsiaTheme="minorEastAsia" w:cstheme="minorHAnsi"/>
                <w:sz w:val="18"/>
                <w:szCs w:val="18"/>
              </w:rPr>
              <w:t>cardiac</w:t>
            </w:r>
            <w:r w:rsidRPr="007D71DF">
              <w:rPr>
                <w:rFonts w:eastAsiaTheme="minorEastAsia" w:cstheme="minorHAnsi"/>
                <w:sz w:val="18"/>
                <w:szCs w:val="18"/>
              </w:rPr>
              <w:t xml:space="preserve"> surgery)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 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0C38D88A" w14:textId="4E0EAF78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160 (1.0%)</w:t>
            </w:r>
          </w:p>
        </w:tc>
        <w:tc>
          <w:tcPr>
            <w:tcW w:w="1028" w:type="pct"/>
            <w:vAlign w:val="bottom"/>
          </w:tcPr>
          <w:p w14:paraId="7BD7E0B9" w14:textId="27AD43E5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992 (1.0%)</w:t>
            </w:r>
          </w:p>
        </w:tc>
        <w:tc>
          <w:tcPr>
            <w:tcW w:w="883" w:type="pct"/>
            <w:vAlign w:val="bottom"/>
          </w:tcPr>
          <w:p w14:paraId="23D51B0F" w14:textId="0A441C62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68 (1.6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417BE00C" w14:textId="445C98C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22532DD4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9911101" w14:textId="6936EEA1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Breast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6D461EBD" w14:textId="3C6C87B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0809 (5.1%)</w:t>
            </w:r>
          </w:p>
        </w:tc>
        <w:tc>
          <w:tcPr>
            <w:tcW w:w="1028" w:type="pct"/>
            <w:vAlign w:val="bottom"/>
          </w:tcPr>
          <w:p w14:paraId="36162E86" w14:textId="373987B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0221 (5.1%)</w:t>
            </w:r>
          </w:p>
        </w:tc>
        <w:tc>
          <w:tcPr>
            <w:tcW w:w="883" w:type="pct"/>
            <w:vAlign w:val="bottom"/>
          </w:tcPr>
          <w:p w14:paraId="0C0399E2" w14:textId="5DEC1BF5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88 (5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0133265B" w14:textId="2F5EA89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0.080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173E983A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6C11DD67" w14:textId="7B6D7EDC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Abdominal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0467B763" w14:textId="1B362D9B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41195 (19.5%)</w:t>
            </w:r>
          </w:p>
        </w:tc>
        <w:tc>
          <w:tcPr>
            <w:tcW w:w="1028" w:type="pct"/>
            <w:vAlign w:val="bottom"/>
          </w:tcPr>
          <w:p w14:paraId="19F30FAF" w14:textId="1A0409D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9367 (19.6%)</w:t>
            </w:r>
          </w:p>
        </w:tc>
        <w:tc>
          <w:tcPr>
            <w:tcW w:w="883" w:type="pct"/>
            <w:vAlign w:val="bottom"/>
          </w:tcPr>
          <w:p w14:paraId="1CAD6154" w14:textId="320166CB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828 (17.0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427B8232" w14:textId="5D76AAEE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4415D10E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5762974D" w14:textId="32A8BF19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Urologic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7C534195" w14:textId="3D6D3014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3198 (11.0%)</w:t>
            </w:r>
          </w:p>
        </w:tc>
        <w:tc>
          <w:tcPr>
            <w:tcW w:w="1028" w:type="pct"/>
            <w:vAlign w:val="bottom"/>
          </w:tcPr>
          <w:p w14:paraId="2107DE74" w14:textId="70680223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2132 (11.0%)</w:t>
            </w:r>
          </w:p>
        </w:tc>
        <w:tc>
          <w:tcPr>
            <w:tcW w:w="883" w:type="pct"/>
            <w:vAlign w:val="bottom"/>
          </w:tcPr>
          <w:p w14:paraId="45EDBC37" w14:textId="2B0650B6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066 (9.9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4C5A6D09" w14:textId="2C8852E4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1DB0412D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401D750" w14:textId="0EB8019E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Gynecologic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25ADC7A5" w14:textId="70560C70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6556 (7.8%)</w:t>
            </w:r>
          </w:p>
        </w:tc>
        <w:tc>
          <w:tcPr>
            <w:tcW w:w="1028" w:type="pct"/>
            <w:vAlign w:val="bottom"/>
          </w:tcPr>
          <w:p w14:paraId="16D0C588" w14:textId="3B97A45D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15852 (7.9%)</w:t>
            </w:r>
          </w:p>
        </w:tc>
        <w:tc>
          <w:tcPr>
            <w:tcW w:w="883" w:type="pct"/>
            <w:vAlign w:val="bottom"/>
          </w:tcPr>
          <w:p w14:paraId="6236BBE9" w14:textId="05FF4A2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704 (6.5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68D3BAC0" w14:textId="04E0B3E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52A1B01E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0DC124A2" w14:textId="4422D494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Orthopedic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45A700B1" w14:textId="0ADAA185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4434 (30.4%)</w:t>
            </w:r>
          </w:p>
        </w:tc>
        <w:tc>
          <w:tcPr>
            <w:tcW w:w="1028" w:type="pct"/>
            <w:vAlign w:val="bottom"/>
          </w:tcPr>
          <w:p w14:paraId="32D255BA" w14:textId="5D20029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1432 (30.6%)</w:t>
            </w:r>
          </w:p>
        </w:tc>
        <w:tc>
          <w:tcPr>
            <w:tcW w:w="883" w:type="pct"/>
            <w:vAlign w:val="bottom"/>
          </w:tcPr>
          <w:p w14:paraId="4A2F88BA" w14:textId="56FEC738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3002 (27.9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C9D1E57" w14:textId="3B6315F6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3020A02C" w14:textId="77777777" w:rsidTr="0009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1FEE57CD" w14:textId="074204DD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Vascular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5AB1257" w14:textId="59B95734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693 (4.1%)</w:t>
            </w:r>
          </w:p>
        </w:tc>
        <w:tc>
          <w:tcPr>
            <w:tcW w:w="1028" w:type="pct"/>
            <w:vAlign w:val="bottom"/>
          </w:tcPr>
          <w:p w14:paraId="5EEB564A" w14:textId="5CDF9220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8089 (4.0%)</w:t>
            </w:r>
          </w:p>
        </w:tc>
        <w:tc>
          <w:tcPr>
            <w:tcW w:w="883" w:type="pct"/>
            <w:vAlign w:val="bottom"/>
          </w:tcPr>
          <w:p w14:paraId="055A480D" w14:textId="7967423C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604 (5.6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738AD52A" w14:textId="634E652B" w:rsidR="00D51FE5" w:rsidRPr="003E3111" w:rsidRDefault="00D51FE5" w:rsidP="003E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&lt;0.001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D51FE5" w:rsidRPr="00B47439" w14:paraId="022589C1" w14:textId="77777777" w:rsidTr="00092EA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pct"/>
            <w:noWrap/>
          </w:tcPr>
          <w:p w14:paraId="6EAD91D2" w14:textId="0AC156A0" w:rsidR="00D51FE5" w:rsidRPr="00D83EC3" w:rsidRDefault="00D51FE5" w:rsidP="00D51FE5">
            <w:pPr>
              <w:tabs>
                <w:tab w:val="right" w:pos="2815"/>
              </w:tabs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D83EC3">
              <w:rPr>
                <w:rFonts w:eastAsiaTheme="minorEastAsia" w:cstheme="minorHAnsi"/>
                <w:sz w:val="18"/>
                <w:szCs w:val="18"/>
              </w:rPr>
              <w:t>Dermatologic</w:t>
            </w:r>
            <w:r w:rsidRPr="004F4960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, </w:t>
            </w:r>
            <w:r w:rsidRPr="004F4960">
              <w:rPr>
                <w:rFonts w:eastAsiaTheme="minorEastAsia" w:cstheme="minorHAnsi"/>
                <w:sz w:val="18"/>
                <w:szCs w:val="18"/>
              </w:rPr>
              <w:t>no. (%)</w:t>
            </w:r>
          </w:p>
        </w:tc>
        <w:tc>
          <w:tcPr>
            <w:tcW w:w="957" w:type="pct"/>
            <w:vAlign w:val="bottom"/>
          </w:tcPr>
          <w:p w14:paraId="13C01D54" w14:textId="35308A02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722 (2.7%)</w:t>
            </w:r>
          </w:p>
        </w:tc>
        <w:tc>
          <w:tcPr>
            <w:tcW w:w="1028" w:type="pct"/>
            <w:vAlign w:val="bottom"/>
          </w:tcPr>
          <w:p w14:paraId="4C31D2B1" w14:textId="63A69E33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5424 (2.7%)</w:t>
            </w:r>
          </w:p>
        </w:tc>
        <w:tc>
          <w:tcPr>
            <w:tcW w:w="883" w:type="pct"/>
            <w:vAlign w:val="bottom"/>
          </w:tcPr>
          <w:p w14:paraId="2E6CAC77" w14:textId="217EBBE1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298 (2.8%)</w:t>
            </w:r>
          </w:p>
        </w:tc>
        <w:tc>
          <w:tcPr>
            <w:tcW w:w="588" w:type="pct"/>
            <w:tcBorders>
              <w:right w:val="single" w:sz="4" w:space="0" w:color="auto"/>
            </w:tcBorders>
            <w:vAlign w:val="bottom"/>
          </w:tcPr>
          <w:p w14:paraId="1A2114BE" w14:textId="518C048D" w:rsidR="00D51FE5" w:rsidRPr="003E3111" w:rsidRDefault="00D51FE5" w:rsidP="003E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</w:pPr>
            <w:r w:rsidRPr="003E3111">
              <w:rPr>
                <w:rFonts w:asciiTheme="majorHAnsi" w:eastAsiaTheme="minorEastAsia" w:hAnsiTheme="majorHAnsi" w:cstheme="minorHAnsi"/>
                <w:i/>
                <w:iCs/>
                <w:sz w:val="18"/>
                <w:szCs w:val="18"/>
              </w:rPr>
              <w:t>0.65</w:t>
            </w:r>
            <w:r w:rsidR="00BB209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16704C" w:rsidRPr="00B47439" w14:paraId="31C21983" w14:textId="77777777" w:rsidTr="003A2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  <w:noWrap/>
          </w:tcPr>
          <w:p w14:paraId="4379C688" w14:textId="302EA91A" w:rsidR="0016704C" w:rsidRPr="000972BE" w:rsidRDefault="0016704C" w:rsidP="00667589">
            <w:pPr>
              <w:jc w:val="left"/>
              <w:rPr>
                <w:rFonts w:eastAsiaTheme="minorEastAsia" w:cstheme="minorHAnsi"/>
                <w:sz w:val="18"/>
                <w:szCs w:val="18"/>
              </w:rPr>
            </w:pPr>
            <w:r w:rsidRPr="000972BE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>Abbreviations: ASA = American Society of Anesthesiologists</w:t>
            </w:r>
            <w:r w:rsidR="00673FA2" w:rsidRPr="000972BE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>,</w:t>
            </w:r>
            <w:r w:rsidRPr="000972BE">
              <w:rPr>
                <w:rFonts w:eastAsiaTheme="minorEastAsia" w:cstheme="minorHAnsi"/>
                <w:i w:val="0"/>
                <w:iCs w:val="0"/>
                <w:sz w:val="18"/>
                <w:szCs w:val="18"/>
              </w:rPr>
              <w:t xml:space="preserve"> SD = Standard Deviation.</w:t>
            </w:r>
            <w:r w:rsidRPr="000972BE">
              <w:rPr>
                <w:rFonts w:eastAsiaTheme="minorEastAsia" w:cstheme="minorHAnsi"/>
                <w:sz w:val="18"/>
                <w:szCs w:val="18"/>
              </w:rPr>
              <w:t xml:space="preserve"> </w:t>
            </w:r>
            <w:r w:rsidRPr="000972BE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>*</w:t>
            </w:r>
            <w:r w:rsidR="00673FA2" w:rsidRPr="000972BE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 xml:space="preserve">ANOVA. ** </w:t>
            </w:r>
            <w:r w:rsidRPr="000972BE">
              <w:rPr>
                <w:rFonts w:eastAsiaTheme="minorEastAsia" w:cstheme="minorHAnsi"/>
                <w:bCs/>
                <w:i w:val="0"/>
                <w:iCs w:val="0"/>
                <w:sz w:val="18"/>
                <w:szCs w:val="18"/>
              </w:rPr>
              <w:t>Pearson’s Chi-squared test.</w:t>
            </w:r>
          </w:p>
        </w:tc>
      </w:tr>
    </w:tbl>
    <w:p w14:paraId="52D37670" w14:textId="77777777" w:rsidR="0016704C" w:rsidRDefault="0016704C"/>
    <w:sectPr w:rsidR="00167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4C"/>
    <w:rsid w:val="0007625E"/>
    <w:rsid w:val="000972BE"/>
    <w:rsid w:val="000D6DFD"/>
    <w:rsid w:val="0016704C"/>
    <w:rsid w:val="001B0EAE"/>
    <w:rsid w:val="00203EBB"/>
    <w:rsid w:val="0021070A"/>
    <w:rsid w:val="002D1BD2"/>
    <w:rsid w:val="003979DC"/>
    <w:rsid w:val="003A2FC9"/>
    <w:rsid w:val="003E3111"/>
    <w:rsid w:val="00450B77"/>
    <w:rsid w:val="00461ED8"/>
    <w:rsid w:val="0048453C"/>
    <w:rsid w:val="004F7619"/>
    <w:rsid w:val="00580542"/>
    <w:rsid w:val="00644E54"/>
    <w:rsid w:val="00667589"/>
    <w:rsid w:val="00673FA2"/>
    <w:rsid w:val="006A1776"/>
    <w:rsid w:val="00723B3D"/>
    <w:rsid w:val="007D71DF"/>
    <w:rsid w:val="00800122"/>
    <w:rsid w:val="008114FD"/>
    <w:rsid w:val="00BB2098"/>
    <w:rsid w:val="00D4044B"/>
    <w:rsid w:val="00D5030B"/>
    <w:rsid w:val="00D51610"/>
    <w:rsid w:val="00D51FE5"/>
    <w:rsid w:val="00DC2298"/>
    <w:rsid w:val="00DC6829"/>
    <w:rsid w:val="00E014EB"/>
    <w:rsid w:val="00E2169B"/>
    <w:rsid w:val="00E57BDB"/>
    <w:rsid w:val="00E77675"/>
    <w:rsid w:val="00E8763E"/>
    <w:rsid w:val="00FC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DF782"/>
  <w15:chartTrackingRefBased/>
  <w15:docId w15:val="{3A3906E1-A872-5946-823A-EBAE9ED2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4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16704C"/>
    <w:rPr>
      <w:rFonts w:ascii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4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tzberg</dc:creator>
  <cp:keywords/>
  <dc:description/>
  <cp:lastModifiedBy>Max Bell</cp:lastModifiedBy>
  <cp:revision>2</cp:revision>
  <dcterms:created xsi:type="dcterms:W3CDTF">2023-05-15T13:19:00Z</dcterms:created>
  <dcterms:modified xsi:type="dcterms:W3CDTF">2023-05-15T13:19:00Z</dcterms:modified>
</cp:coreProperties>
</file>